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405C1" w14:textId="77777777" w:rsidR="00CD00A9" w:rsidRDefault="00CD00A9" w:rsidP="001B3724">
      <w:pPr>
        <w:rPr>
          <w:sz w:val="18"/>
          <w:szCs w:val="18"/>
        </w:rPr>
      </w:pPr>
    </w:p>
    <w:p w14:paraId="0513F760" w14:textId="01B9AED0" w:rsidR="00717542" w:rsidRDefault="006F06BE" w:rsidP="001B3724">
      <w:pPr>
        <w:rPr>
          <w:sz w:val="18"/>
          <w:szCs w:val="18"/>
          <w:lang w:val="en-GB"/>
        </w:rPr>
      </w:pPr>
      <w:r w:rsidRPr="001B3724">
        <w:rPr>
          <w:sz w:val="18"/>
          <w:szCs w:val="18"/>
        </w:rPr>
        <w:t>Supplementary Table 1</w:t>
      </w:r>
      <w:r w:rsidR="001B3724" w:rsidRPr="001B3724">
        <w:rPr>
          <w:sz w:val="18"/>
          <w:szCs w:val="18"/>
        </w:rPr>
        <w:t xml:space="preserve">. </w:t>
      </w:r>
      <w:r w:rsidR="003258D7" w:rsidRPr="001B3724">
        <w:rPr>
          <w:sz w:val="18"/>
          <w:szCs w:val="18"/>
          <w:lang w:val="en-GB"/>
        </w:rPr>
        <w:t>I</w:t>
      </w:r>
      <w:r w:rsidR="00717542" w:rsidRPr="001B3724">
        <w:rPr>
          <w:sz w:val="18"/>
          <w:szCs w:val="18"/>
          <w:lang w:val="en-GB"/>
        </w:rPr>
        <w:t>nformation regarding the primers</w:t>
      </w:r>
      <w:r w:rsidR="00485921" w:rsidRPr="001B3724">
        <w:rPr>
          <w:sz w:val="18"/>
          <w:szCs w:val="18"/>
          <w:lang w:val="en-GB"/>
        </w:rPr>
        <w:t xml:space="preserve"> </w:t>
      </w:r>
      <w:r w:rsidR="00717542" w:rsidRPr="001B3724">
        <w:rPr>
          <w:sz w:val="18"/>
          <w:szCs w:val="18"/>
          <w:lang w:val="en-GB"/>
        </w:rPr>
        <w:t>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3346"/>
        <w:gridCol w:w="3137"/>
      </w:tblGrid>
      <w:tr w:rsidR="0069526A" w:rsidRPr="0069526A" w14:paraId="3F60B924" w14:textId="77777777" w:rsidTr="007B7616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F770B3B" w14:textId="145A5DBA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arget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54F6A5C8" w14:textId="69A583E2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Forward (5’-3’)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1542D136" w14:textId="6907ACD5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 xml:space="preserve">Reverse </w:t>
            </w:r>
            <w:r w:rsidRPr="0069526A">
              <w:rPr>
                <w:sz w:val="18"/>
                <w:szCs w:val="18"/>
                <w:lang w:val="en-GB"/>
              </w:rPr>
              <w:t>(5’-3’)</w:t>
            </w:r>
          </w:p>
        </w:tc>
      </w:tr>
      <w:tr w:rsidR="0069526A" w:rsidRPr="0069526A" w14:paraId="742AE953" w14:textId="77777777" w:rsidTr="007B7616">
        <w:tc>
          <w:tcPr>
            <w:tcW w:w="1087" w:type="dxa"/>
            <w:tcBorders>
              <w:top w:val="single" w:sz="4" w:space="0" w:color="auto"/>
            </w:tcBorders>
          </w:tcPr>
          <w:p w14:paraId="7CAB8094" w14:textId="6BB102AC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MT-ND1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14:paraId="5A709A30" w14:textId="4A6F2B7A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CCCTAAAACCCGCCACATCT</w:t>
            </w:r>
          </w:p>
        </w:tc>
        <w:tc>
          <w:tcPr>
            <w:tcW w:w="3137" w:type="dxa"/>
            <w:tcBorders>
              <w:top w:val="single" w:sz="4" w:space="0" w:color="auto"/>
            </w:tcBorders>
          </w:tcPr>
          <w:p w14:paraId="2CD7F6FC" w14:textId="08D28FAC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GAGCGATGGTGAGAGCTAAGGT</w:t>
            </w:r>
          </w:p>
        </w:tc>
      </w:tr>
      <w:tr w:rsidR="0069526A" w:rsidRPr="0069526A" w14:paraId="594C097C" w14:textId="77777777" w:rsidTr="007B7616">
        <w:tc>
          <w:tcPr>
            <w:tcW w:w="1087" w:type="dxa"/>
          </w:tcPr>
          <w:p w14:paraId="2D4615CE" w14:textId="0B646DF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MT-ND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346" w:type="dxa"/>
          </w:tcPr>
          <w:p w14:paraId="74BF5507" w14:textId="2D56135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CTTAGTTACCGCTAACAACC</w:t>
            </w:r>
          </w:p>
        </w:tc>
        <w:tc>
          <w:tcPr>
            <w:tcW w:w="3137" w:type="dxa"/>
          </w:tcPr>
          <w:p w14:paraId="6B2DDB89" w14:textId="506909E2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ATAATTCCTACGCCCTCTCAG</w:t>
            </w:r>
          </w:p>
        </w:tc>
      </w:tr>
      <w:tr w:rsidR="0069526A" w:rsidRPr="0069526A" w14:paraId="328620C5" w14:textId="77777777" w:rsidTr="007B7616">
        <w:tc>
          <w:tcPr>
            <w:tcW w:w="1087" w:type="dxa"/>
          </w:tcPr>
          <w:p w14:paraId="5514B77B" w14:textId="495BFF0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MT-CO1</w:t>
            </w:r>
          </w:p>
        </w:tc>
        <w:tc>
          <w:tcPr>
            <w:tcW w:w="3346" w:type="dxa"/>
          </w:tcPr>
          <w:p w14:paraId="16CFD6EF" w14:textId="6118C330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ATATTTCACCTCCGCTACCA</w:t>
            </w:r>
          </w:p>
        </w:tc>
        <w:tc>
          <w:tcPr>
            <w:tcW w:w="3137" w:type="dxa"/>
          </w:tcPr>
          <w:p w14:paraId="3E753BDB" w14:textId="7D39DEA9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CAGCTAAATACTTTGACGCC</w:t>
            </w:r>
          </w:p>
        </w:tc>
      </w:tr>
      <w:tr w:rsidR="0069526A" w:rsidRPr="0069526A" w14:paraId="1BF3513B" w14:textId="77777777" w:rsidTr="007B7616">
        <w:tc>
          <w:tcPr>
            <w:tcW w:w="1087" w:type="dxa"/>
          </w:tcPr>
          <w:p w14:paraId="58B255DA" w14:textId="03C239EA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MT-CYB</w:t>
            </w:r>
          </w:p>
        </w:tc>
        <w:tc>
          <w:tcPr>
            <w:tcW w:w="3346" w:type="dxa"/>
          </w:tcPr>
          <w:p w14:paraId="4C94722C" w14:textId="5792224D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ATCACTTTATTGACTCCTAGCC</w:t>
            </w:r>
          </w:p>
        </w:tc>
        <w:tc>
          <w:tcPr>
            <w:tcW w:w="3137" w:type="dxa"/>
          </w:tcPr>
          <w:p w14:paraId="75ECE3FD" w14:textId="5F1CA682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GGTTGTCCTCCGATTCAG</w:t>
            </w:r>
          </w:p>
        </w:tc>
      </w:tr>
      <w:tr w:rsidR="0069526A" w:rsidRPr="0069526A" w14:paraId="4578A43E" w14:textId="77777777" w:rsidTr="007B7616">
        <w:tc>
          <w:tcPr>
            <w:tcW w:w="1087" w:type="dxa"/>
          </w:tcPr>
          <w:p w14:paraId="4E533859" w14:textId="67996A93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MT-ATP6</w:t>
            </w:r>
          </w:p>
        </w:tc>
        <w:tc>
          <w:tcPr>
            <w:tcW w:w="3346" w:type="dxa"/>
          </w:tcPr>
          <w:p w14:paraId="69A5980E" w14:textId="01F0733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CCCTCTACACTTATCATCTTCAC</w:t>
            </w:r>
          </w:p>
        </w:tc>
        <w:tc>
          <w:tcPr>
            <w:tcW w:w="3137" w:type="dxa"/>
          </w:tcPr>
          <w:p w14:paraId="10C7363E" w14:textId="475C79A8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GACAGCGATTTCTAGGATAGTC</w:t>
            </w:r>
          </w:p>
        </w:tc>
      </w:tr>
      <w:tr w:rsidR="0069526A" w:rsidRPr="0069526A" w14:paraId="37AC354A" w14:textId="77777777" w:rsidTr="007B7616">
        <w:tc>
          <w:tcPr>
            <w:tcW w:w="1087" w:type="dxa"/>
          </w:tcPr>
          <w:p w14:paraId="4041AF72" w14:textId="7FA7B3A4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ACTB</w:t>
            </w:r>
          </w:p>
        </w:tc>
        <w:tc>
          <w:tcPr>
            <w:tcW w:w="3346" w:type="dxa"/>
          </w:tcPr>
          <w:p w14:paraId="32F488D9" w14:textId="3942969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GATTCCTATGTGGGCGACGA</w:t>
            </w:r>
          </w:p>
        </w:tc>
        <w:tc>
          <w:tcPr>
            <w:tcW w:w="3137" w:type="dxa"/>
          </w:tcPr>
          <w:p w14:paraId="6A32BDE7" w14:textId="52340609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GTAGAAGGTGTGGTGCCAG</w:t>
            </w:r>
          </w:p>
        </w:tc>
      </w:tr>
      <w:tr w:rsidR="0069526A" w:rsidRPr="0069526A" w14:paraId="52F1D040" w14:textId="77777777" w:rsidTr="007B7616">
        <w:tc>
          <w:tcPr>
            <w:tcW w:w="1087" w:type="dxa"/>
          </w:tcPr>
          <w:p w14:paraId="166F9E30" w14:textId="146A6761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B2M</w:t>
            </w:r>
          </w:p>
        </w:tc>
        <w:tc>
          <w:tcPr>
            <w:tcW w:w="3346" w:type="dxa"/>
          </w:tcPr>
          <w:p w14:paraId="53145CF8" w14:textId="2165E28C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GCTGTCTCCATGTTTGATGTATCT</w:t>
            </w:r>
          </w:p>
        </w:tc>
        <w:tc>
          <w:tcPr>
            <w:tcW w:w="3137" w:type="dxa"/>
          </w:tcPr>
          <w:p w14:paraId="4F3F8583" w14:textId="2E32D78E" w:rsidR="0069526A" w:rsidRPr="0069526A" w:rsidRDefault="0069526A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69526A">
              <w:rPr>
                <w:sz w:val="18"/>
                <w:szCs w:val="18"/>
                <w:lang w:val="en-GB"/>
              </w:rPr>
              <w:t>TCTCTGCTCCCCACCTCTAAGT</w:t>
            </w:r>
          </w:p>
        </w:tc>
      </w:tr>
      <w:tr w:rsidR="0069526A" w:rsidRPr="0069526A" w14:paraId="07C75E53" w14:textId="77777777" w:rsidTr="007B7616">
        <w:tc>
          <w:tcPr>
            <w:tcW w:w="1087" w:type="dxa"/>
          </w:tcPr>
          <w:p w14:paraId="21CF030A" w14:textId="695C09A9" w:rsidR="0069526A" w:rsidRPr="00F40A35" w:rsidRDefault="00F40A35" w:rsidP="007B7616">
            <w:pPr>
              <w:jc w:val="center"/>
              <w:rPr>
                <w:rFonts w:hint="eastAsia"/>
                <w:sz w:val="18"/>
                <w:szCs w:val="18"/>
                <w:lang w:val="de-DE"/>
              </w:rPr>
            </w:pPr>
            <w:r w:rsidRPr="00F40A35">
              <w:rPr>
                <w:sz w:val="18"/>
                <w:szCs w:val="18"/>
                <w:lang w:val="en-GB"/>
              </w:rPr>
              <w:t>D-loop</w:t>
            </w:r>
            <w:r>
              <w:rPr>
                <w:rFonts w:hint="eastAsia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#1</w:t>
            </w:r>
          </w:p>
        </w:tc>
        <w:tc>
          <w:tcPr>
            <w:tcW w:w="3346" w:type="dxa"/>
          </w:tcPr>
          <w:p w14:paraId="1DB45DAB" w14:textId="63B8FF1D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CACCCCTCACCCACTAGGATAC</w:t>
            </w:r>
          </w:p>
        </w:tc>
        <w:tc>
          <w:tcPr>
            <w:tcW w:w="3137" w:type="dxa"/>
          </w:tcPr>
          <w:p w14:paraId="2B7A2417" w14:textId="4B1FF811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TCCATGGGGACGAGAAGGGATT</w:t>
            </w:r>
          </w:p>
        </w:tc>
      </w:tr>
      <w:tr w:rsidR="0069526A" w:rsidRPr="0069526A" w14:paraId="5B58ED4B" w14:textId="77777777" w:rsidTr="007B7616">
        <w:tc>
          <w:tcPr>
            <w:tcW w:w="1087" w:type="dxa"/>
          </w:tcPr>
          <w:p w14:paraId="067A5313" w14:textId="5A412B33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 xml:space="preserve">D-loop </w:t>
            </w:r>
            <w:r>
              <w:rPr>
                <w:sz w:val="18"/>
                <w:szCs w:val="18"/>
                <w:lang w:val="en-GB"/>
              </w:rPr>
              <w:t>#2</w:t>
            </w:r>
          </w:p>
        </w:tc>
        <w:tc>
          <w:tcPr>
            <w:tcW w:w="3346" w:type="dxa"/>
          </w:tcPr>
          <w:p w14:paraId="1DD1A6DE" w14:textId="247C79AC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ATCACCCTATTAACCACTCACGG</w:t>
            </w:r>
          </w:p>
        </w:tc>
        <w:tc>
          <w:tcPr>
            <w:tcW w:w="3137" w:type="dxa"/>
          </w:tcPr>
          <w:p w14:paraId="0EFB5783" w14:textId="565478A0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GACATAGGGTGCTCCGGCTC</w:t>
            </w:r>
          </w:p>
        </w:tc>
      </w:tr>
      <w:tr w:rsidR="0069526A" w:rsidRPr="0069526A" w14:paraId="29E802ED" w14:textId="77777777" w:rsidTr="007B7616">
        <w:tc>
          <w:tcPr>
            <w:tcW w:w="1087" w:type="dxa"/>
          </w:tcPr>
          <w:p w14:paraId="7D9432A1" w14:textId="4A29D8F7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D-loop #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46" w:type="dxa"/>
          </w:tcPr>
          <w:p w14:paraId="39674945" w14:textId="01A4745C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GAGCACCCTATGTCGCAGTAT</w:t>
            </w:r>
          </w:p>
        </w:tc>
        <w:tc>
          <w:tcPr>
            <w:tcW w:w="3137" w:type="dxa"/>
          </w:tcPr>
          <w:p w14:paraId="4A729C6E" w14:textId="14D563B3" w:rsidR="0069526A" w:rsidRPr="0069526A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>ACACTTTAGTAAGTATGTTCGCCT</w:t>
            </w:r>
          </w:p>
        </w:tc>
      </w:tr>
      <w:tr w:rsidR="00034015" w:rsidRPr="0069526A" w14:paraId="0156B1BF" w14:textId="77777777" w:rsidTr="007B7616">
        <w:tc>
          <w:tcPr>
            <w:tcW w:w="1087" w:type="dxa"/>
          </w:tcPr>
          <w:p w14:paraId="315FF023" w14:textId="0BF36C9B" w:rsidR="00034015" w:rsidRPr="00034015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 xml:space="preserve">D-loop </w:t>
            </w:r>
            <w:r>
              <w:rPr>
                <w:sz w:val="18"/>
                <w:szCs w:val="18"/>
                <w:lang w:val="en-GB"/>
              </w:rPr>
              <w:t>#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346" w:type="dxa"/>
          </w:tcPr>
          <w:p w14:paraId="488C2975" w14:textId="1D10A5EC" w:rsidR="00034015" w:rsidRPr="00034015" w:rsidRDefault="00843F24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843F24">
              <w:rPr>
                <w:sz w:val="18"/>
                <w:szCs w:val="18"/>
                <w:lang w:val="en-GB"/>
              </w:rPr>
              <w:t>GCTTCTGGCCACAGCACTTA</w:t>
            </w:r>
          </w:p>
        </w:tc>
        <w:tc>
          <w:tcPr>
            <w:tcW w:w="3137" w:type="dxa"/>
          </w:tcPr>
          <w:p w14:paraId="441F56EE" w14:textId="22BA0091" w:rsidR="00034015" w:rsidRPr="00034015" w:rsidRDefault="00843F24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843F24">
              <w:rPr>
                <w:sz w:val="18"/>
                <w:szCs w:val="18"/>
                <w:lang w:val="en-GB"/>
              </w:rPr>
              <w:t>GTGCATACCGCCAAAAGATAAA</w:t>
            </w:r>
          </w:p>
        </w:tc>
      </w:tr>
      <w:tr w:rsidR="00034015" w:rsidRPr="0069526A" w14:paraId="1156AA1A" w14:textId="77777777" w:rsidTr="007B7616">
        <w:tc>
          <w:tcPr>
            <w:tcW w:w="1087" w:type="dxa"/>
          </w:tcPr>
          <w:p w14:paraId="75ED9239" w14:textId="730F32E3" w:rsidR="00034015" w:rsidRPr="00034015" w:rsidRDefault="00034015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034015">
              <w:rPr>
                <w:sz w:val="18"/>
                <w:szCs w:val="18"/>
                <w:lang w:val="en-GB"/>
              </w:rPr>
              <w:t xml:space="preserve">D-loop </w:t>
            </w:r>
            <w:r>
              <w:rPr>
                <w:sz w:val="18"/>
                <w:szCs w:val="18"/>
                <w:lang w:val="en-GB"/>
              </w:rPr>
              <w:t>#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346" w:type="dxa"/>
          </w:tcPr>
          <w:p w14:paraId="360F8A7F" w14:textId="54B471A2" w:rsidR="00034015" w:rsidRPr="00034015" w:rsidRDefault="00843F24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843F24">
              <w:rPr>
                <w:sz w:val="18"/>
                <w:szCs w:val="18"/>
                <w:lang w:val="en-GB"/>
              </w:rPr>
              <w:t>CCATTAGCACCCAAAGCTAAGA</w:t>
            </w:r>
          </w:p>
        </w:tc>
        <w:tc>
          <w:tcPr>
            <w:tcW w:w="3137" w:type="dxa"/>
          </w:tcPr>
          <w:p w14:paraId="0D40FDD6" w14:textId="297849D4" w:rsidR="00034015" w:rsidRPr="00034015" w:rsidRDefault="00843F24" w:rsidP="007B7616">
            <w:pPr>
              <w:jc w:val="center"/>
              <w:rPr>
                <w:sz w:val="18"/>
                <w:szCs w:val="18"/>
                <w:lang w:val="en-GB"/>
              </w:rPr>
            </w:pPr>
            <w:r w:rsidRPr="00843F24">
              <w:rPr>
                <w:sz w:val="18"/>
                <w:szCs w:val="18"/>
                <w:lang w:val="en-GB"/>
              </w:rPr>
              <w:t>CATAGCGGTTGTTGATGGGTG</w:t>
            </w:r>
          </w:p>
        </w:tc>
      </w:tr>
    </w:tbl>
    <w:p w14:paraId="6083B2A8" w14:textId="77777777" w:rsidR="001B3724" w:rsidRDefault="001B3724" w:rsidP="001B3724">
      <w:pPr>
        <w:rPr>
          <w:lang w:val="en-GB"/>
        </w:rPr>
      </w:pPr>
    </w:p>
    <w:p w14:paraId="2541E171" w14:textId="77777777" w:rsidR="0069526A" w:rsidRDefault="0069526A" w:rsidP="001B3724">
      <w:pPr>
        <w:rPr>
          <w:lang w:val="en-GB"/>
        </w:rPr>
      </w:pPr>
    </w:p>
    <w:p w14:paraId="21036A79" w14:textId="77777777" w:rsidR="0069526A" w:rsidRDefault="0069526A" w:rsidP="001B3724">
      <w:pPr>
        <w:rPr>
          <w:lang w:val="en-GB"/>
        </w:rPr>
      </w:pPr>
    </w:p>
    <w:sectPr w:rsidR="0069526A" w:rsidSect="009450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7C175" w14:textId="77777777" w:rsidR="00FA4413" w:rsidRDefault="00FA4413" w:rsidP="0012497C">
      <w:pPr>
        <w:spacing w:line="240" w:lineRule="auto"/>
      </w:pPr>
      <w:r>
        <w:separator/>
      </w:r>
    </w:p>
  </w:endnote>
  <w:endnote w:type="continuationSeparator" w:id="0">
    <w:p w14:paraId="6DDA8F6E" w14:textId="77777777" w:rsidR="00FA4413" w:rsidRDefault="00FA4413" w:rsidP="00124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D2AD0" w14:textId="77777777" w:rsidR="00FA4413" w:rsidRDefault="00FA4413" w:rsidP="0012497C">
      <w:pPr>
        <w:spacing w:line="240" w:lineRule="auto"/>
      </w:pPr>
      <w:r>
        <w:separator/>
      </w:r>
    </w:p>
  </w:footnote>
  <w:footnote w:type="continuationSeparator" w:id="0">
    <w:p w14:paraId="7AED00B5" w14:textId="77777777" w:rsidR="00FA4413" w:rsidRDefault="00FA4413" w:rsidP="001249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61B9"/>
    <w:rsid w:val="000249CA"/>
    <w:rsid w:val="00034015"/>
    <w:rsid w:val="00036DDB"/>
    <w:rsid w:val="000408BE"/>
    <w:rsid w:val="00061C10"/>
    <w:rsid w:val="00062F53"/>
    <w:rsid w:val="0007053F"/>
    <w:rsid w:val="00086977"/>
    <w:rsid w:val="000946C2"/>
    <w:rsid w:val="000B2EA5"/>
    <w:rsid w:val="000C002E"/>
    <w:rsid w:val="000C227C"/>
    <w:rsid w:val="000C7606"/>
    <w:rsid w:val="000E5FC4"/>
    <w:rsid w:val="000F6194"/>
    <w:rsid w:val="00102F22"/>
    <w:rsid w:val="00111DB6"/>
    <w:rsid w:val="001161B9"/>
    <w:rsid w:val="0012086A"/>
    <w:rsid w:val="00120A70"/>
    <w:rsid w:val="00123FC4"/>
    <w:rsid w:val="0012497C"/>
    <w:rsid w:val="0013011F"/>
    <w:rsid w:val="00140662"/>
    <w:rsid w:val="00143ED8"/>
    <w:rsid w:val="00173D8E"/>
    <w:rsid w:val="0018165A"/>
    <w:rsid w:val="001862F5"/>
    <w:rsid w:val="001974FA"/>
    <w:rsid w:val="001A3E3C"/>
    <w:rsid w:val="001B3724"/>
    <w:rsid w:val="001C0BFE"/>
    <w:rsid w:val="001D4F43"/>
    <w:rsid w:val="001E24D0"/>
    <w:rsid w:val="001E26DE"/>
    <w:rsid w:val="00251304"/>
    <w:rsid w:val="002566BC"/>
    <w:rsid w:val="00273B71"/>
    <w:rsid w:val="002908FB"/>
    <w:rsid w:val="00297120"/>
    <w:rsid w:val="0029722E"/>
    <w:rsid w:val="002A4F8F"/>
    <w:rsid w:val="002C715B"/>
    <w:rsid w:val="002E044A"/>
    <w:rsid w:val="002E3D8F"/>
    <w:rsid w:val="002E5235"/>
    <w:rsid w:val="002E5C27"/>
    <w:rsid w:val="00313CE1"/>
    <w:rsid w:val="00324948"/>
    <w:rsid w:val="00324FB8"/>
    <w:rsid w:val="003258D7"/>
    <w:rsid w:val="003816FA"/>
    <w:rsid w:val="00384496"/>
    <w:rsid w:val="003C4250"/>
    <w:rsid w:val="003F4CAC"/>
    <w:rsid w:val="0040323E"/>
    <w:rsid w:val="00414D27"/>
    <w:rsid w:val="0044408D"/>
    <w:rsid w:val="004771D1"/>
    <w:rsid w:val="00485921"/>
    <w:rsid w:val="00496603"/>
    <w:rsid w:val="004B3A2C"/>
    <w:rsid w:val="004C2086"/>
    <w:rsid w:val="004C3035"/>
    <w:rsid w:val="004C6443"/>
    <w:rsid w:val="004D13B3"/>
    <w:rsid w:val="004E2693"/>
    <w:rsid w:val="004E5E7F"/>
    <w:rsid w:val="004F674E"/>
    <w:rsid w:val="004F7A24"/>
    <w:rsid w:val="005148A3"/>
    <w:rsid w:val="0053099F"/>
    <w:rsid w:val="00547367"/>
    <w:rsid w:val="0057348B"/>
    <w:rsid w:val="00580D7C"/>
    <w:rsid w:val="0059458C"/>
    <w:rsid w:val="0059749D"/>
    <w:rsid w:val="005B0EE9"/>
    <w:rsid w:val="005B2CB6"/>
    <w:rsid w:val="005C41BE"/>
    <w:rsid w:val="00604317"/>
    <w:rsid w:val="00605992"/>
    <w:rsid w:val="0063528B"/>
    <w:rsid w:val="0063556C"/>
    <w:rsid w:val="0064066D"/>
    <w:rsid w:val="006470CA"/>
    <w:rsid w:val="00654497"/>
    <w:rsid w:val="006605E8"/>
    <w:rsid w:val="0069526A"/>
    <w:rsid w:val="006A30E2"/>
    <w:rsid w:val="006B378A"/>
    <w:rsid w:val="006B38D8"/>
    <w:rsid w:val="006D286D"/>
    <w:rsid w:val="006F06BE"/>
    <w:rsid w:val="00705A42"/>
    <w:rsid w:val="00717542"/>
    <w:rsid w:val="00722216"/>
    <w:rsid w:val="007405D4"/>
    <w:rsid w:val="007414BF"/>
    <w:rsid w:val="007477B8"/>
    <w:rsid w:val="007815CD"/>
    <w:rsid w:val="00790ECA"/>
    <w:rsid w:val="00792264"/>
    <w:rsid w:val="007B5573"/>
    <w:rsid w:val="007B6669"/>
    <w:rsid w:val="007B7360"/>
    <w:rsid w:val="007B7616"/>
    <w:rsid w:val="007E6120"/>
    <w:rsid w:val="007E7E48"/>
    <w:rsid w:val="00800784"/>
    <w:rsid w:val="00804232"/>
    <w:rsid w:val="008153D7"/>
    <w:rsid w:val="0081552A"/>
    <w:rsid w:val="0083418A"/>
    <w:rsid w:val="00843F24"/>
    <w:rsid w:val="00872526"/>
    <w:rsid w:val="0088449E"/>
    <w:rsid w:val="00896C0B"/>
    <w:rsid w:val="008A4468"/>
    <w:rsid w:val="008B09D5"/>
    <w:rsid w:val="008C0854"/>
    <w:rsid w:val="008D37D0"/>
    <w:rsid w:val="008F0FFD"/>
    <w:rsid w:val="00910E16"/>
    <w:rsid w:val="00917AA0"/>
    <w:rsid w:val="009450D6"/>
    <w:rsid w:val="009530CF"/>
    <w:rsid w:val="0097155F"/>
    <w:rsid w:val="0098381A"/>
    <w:rsid w:val="00991536"/>
    <w:rsid w:val="009974D3"/>
    <w:rsid w:val="009A7E6F"/>
    <w:rsid w:val="009B3878"/>
    <w:rsid w:val="009B59B5"/>
    <w:rsid w:val="009E1559"/>
    <w:rsid w:val="00A110D4"/>
    <w:rsid w:val="00A215CC"/>
    <w:rsid w:val="00A5108C"/>
    <w:rsid w:val="00A608A5"/>
    <w:rsid w:val="00A679ED"/>
    <w:rsid w:val="00A94330"/>
    <w:rsid w:val="00AC591A"/>
    <w:rsid w:val="00AE0FEB"/>
    <w:rsid w:val="00AE68F4"/>
    <w:rsid w:val="00B2714C"/>
    <w:rsid w:val="00B36FB2"/>
    <w:rsid w:val="00B52A0B"/>
    <w:rsid w:val="00B60110"/>
    <w:rsid w:val="00B649C1"/>
    <w:rsid w:val="00B73943"/>
    <w:rsid w:val="00BA3EAD"/>
    <w:rsid w:val="00BA54B7"/>
    <w:rsid w:val="00BC458A"/>
    <w:rsid w:val="00BC62BE"/>
    <w:rsid w:val="00BF4ABA"/>
    <w:rsid w:val="00BF7473"/>
    <w:rsid w:val="00C10BD5"/>
    <w:rsid w:val="00C167F4"/>
    <w:rsid w:val="00C463D2"/>
    <w:rsid w:val="00C50EEB"/>
    <w:rsid w:val="00C65D22"/>
    <w:rsid w:val="00C745DD"/>
    <w:rsid w:val="00C753E2"/>
    <w:rsid w:val="00CB3C9D"/>
    <w:rsid w:val="00CC1F45"/>
    <w:rsid w:val="00CD00A9"/>
    <w:rsid w:val="00CE0FEC"/>
    <w:rsid w:val="00CE1706"/>
    <w:rsid w:val="00CF1C5F"/>
    <w:rsid w:val="00D03E1F"/>
    <w:rsid w:val="00D137F8"/>
    <w:rsid w:val="00D138C3"/>
    <w:rsid w:val="00D1481B"/>
    <w:rsid w:val="00D250BF"/>
    <w:rsid w:val="00D46CB7"/>
    <w:rsid w:val="00D477B1"/>
    <w:rsid w:val="00D5151D"/>
    <w:rsid w:val="00D75A6F"/>
    <w:rsid w:val="00D75AE9"/>
    <w:rsid w:val="00D848C0"/>
    <w:rsid w:val="00DC148D"/>
    <w:rsid w:val="00DE68B8"/>
    <w:rsid w:val="00DE7C88"/>
    <w:rsid w:val="00DF51A5"/>
    <w:rsid w:val="00E0538F"/>
    <w:rsid w:val="00E120FB"/>
    <w:rsid w:val="00E6720B"/>
    <w:rsid w:val="00E7047E"/>
    <w:rsid w:val="00E86C62"/>
    <w:rsid w:val="00E91107"/>
    <w:rsid w:val="00EA23C5"/>
    <w:rsid w:val="00EA6ABC"/>
    <w:rsid w:val="00EB0536"/>
    <w:rsid w:val="00EB59DD"/>
    <w:rsid w:val="00EB60E3"/>
    <w:rsid w:val="00EC3662"/>
    <w:rsid w:val="00EC610D"/>
    <w:rsid w:val="00ED22EB"/>
    <w:rsid w:val="00F078AE"/>
    <w:rsid w:val="00F11564"/>
    <w:rsid w:val="00F35C56"/>
    <w:rsid w:val="00F40A35"/>
    <w:rsid w:val="00F4541F"/>
    <w:rsid w:val="00F701FC"/>
    <w:rsid w:val="00F75B84"/>
    <w:rsid w:val="00F94001"/>
    <w:rsid w:val="00FA4413"/>
    <w:rsid w:val="00FC6258"/>
    <w:rsid w:val="00FC7E98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6D9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C5F"/>
    <w:pPr>
      <w:spacing w:line="360" w:lineRule="auto"/>
    </w:pPr>
    <w:rPr>
      <w:rFonts w:ascii="Arial" w:hAnsi="Arial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161B9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161B9"/>
    <w:pPr>
      <w:spacing w:line="240" w:lineRule="auto"/>
    </w:pPr>
    <w:rPr>
      <w:rFonts w:cs="Arial"/>
    </w:rPr>
  </w:style>
  <w:style w:type="table" w:styleId="TableGrid">
    <w:name w:val="Table Grid"/>
    <w:basedOn w:val="TableNormal"/>
    <w:uiPriority w:val="39"/>
    <w:rsid w:val="006F0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97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97C"/>
    <w:rPr>
      <w:rFonts w:ascii="Arial" w:eastAsiaTheme="minorEastAsia" w:hAnsi="Arial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2497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97C"/>
    <w:rPr>
      <w:rFonts w:ascii="Arial" w:eastAsiaTheme="minorEastAsia" w:hAnsi="Arial"/>
      <w:sz w:val="22"/>
      <w:szCs w:val="22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90ECA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0ECA"/>
    <w:rPr>
      <w:rFonts w:ascii="Times New Roman" w:eastAsiaTheme="minorEastAsia" w:hAnsi="Times New Roman" w:cs="Times New Roman"/>
      <w:lang w:val="en-US" w:eastAsia="zh-CN"/>
    </w:rPr>
  </w:style>
  <w:style w:type="character" w:styleId="Strong">
    <w:name w:val="Strong"/>
    <w:basedOn w:val="DefaultParagraphFont"/>
    <w:uiPriority w:val="22"/>
    <w:qFormat/>
    <w:rsid w:val="000C002E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50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50BF"/>
    <w:rPr>
      <w:rFonts w:ascii="Courier New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9472095-D044-3849-87F3-4C6D34AAF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4</Words>
  <Characters>653</Characters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7-20T06:49:00Z</dcterms:created>
  <dcterms:modified xsi:type="dcterms:W3CDTF">2025-04-01T19:02:00Z</dcterms:modified>
</cp:coreProperties>
</file>